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text" w:horzAnchor="margin" w:tblpY="571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985"/>
        <w:gridCol w:w="5528"/>
      </w:tblGrid>
      <w:tr w:rsidR="006C548D" w:rsidRPr="00295320" w:rsidTr="00DC416D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5B" w:rsidRPr="00295320" w:rsidRDefault="00505BAA" w:rsidP="00443D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5B" w:rsidRPr="00295320" w:rsidRDefault="00505BAA" w:rsidP="00443D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135B" w:rsidRPr="00295320" w:rsidRDefault="00FF135B" w:rsidP="00443D6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5320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</w:tr>
      <w:tr w:rsidR="006C548D" w:rsidRPr="00295320" w:rsidTr="00DC416D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FF135B" w:rsidRPr="000C1EF0" w:rsidRDefault="00505BAA" w:rsidP="00505B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C1EF0">
              <w:rPr>
                <w:rFonts w:ascii="Times New Roman" w:hAnsi="Times New Roman" w:cs="Times New Roman"/>
                <w:i/>
                <w:sz w:val="20"/>
                <w:szCs w:val="20"/>
              </w:rPr>
              <w:t>ENOD9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FF135B" w:rsidRPr="00295320" w:rsidRDefault="00505BAA" w:rsidP="00443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/>
                <w:sz w:val="20"/>
                <w:szCs w:val="20"/>
              </w:rPr>
              <w:t>LOC_Os</w:t>
            </w:r>
            <w:r w:rsidR="003F6D3D">
              <w:rPr>
                <w:rFonts w:ascii="Times New Roman" w:hAnsi="Times New Roman" w:cs="Times New Roman"/>
                <w:sz w:val="20"/>
                <w:szCs w:val="20"/>
              </w:rPr>
              <w:t>06g04990</w:t>
            </w:r>
            <w:bookmarkEnd w:id="0"/>
            <w:bookmarkEnd w:id="1"/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FF135B" w:rsidRPr="00295320" w:rsidRDefault="00543F90" w:rsidP="00543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: 5’-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AACA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GGG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AA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A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G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T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</w:p>
        </w:tc>
      </w:tr>
      <w:tr w:rsidR="006C548D" w:rsidRPr="00295320" w:rsidTr="00DC416D">
        <w:tc>
          <w:tcPr>
            <w:tcW w:w="1384" w:type="dxa"/>
            <w:vAlign w:val="center"/>
          </w:tcPr>
          <w:p w:rsidR="00FF135B" w:rsidRPr="000C1EF0" w:rsidRDefault="001F0A34" w:rsidP="00443D68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0C1EF0">
              <w:rPr>
                <w:rFonts w:ascii="Times New Roman" w:hAnsi="Times New Roman" w:cs="Times New Roman"/>
                <w:i/>
                <w:sz w:val="20"/>
                <w:szCs w:val="20"/>
              </w:rPr>
              <w:t>LTPL65</w:t>
            </w:r>
          </w:p>
        </w:tc>
        <w:tc>
          <w:tcPr>
            <w:tcW w:w="1985" w:type="dxa"/>
            <w:vAlign w:val="center"/>
          </w:tcPr>
          <w:p w:rsidR="00FF135B" w:rsidRPr="00295320" w:rsidRDefault="001F0A34" w:rsidP="00443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1g59870</w:t>
            </w:r>
          </w:p>
        </w:tc>
        <w:tc>
          <w:tcPr>
            <w:tcW w:w="5528" w:type="dxa"/>
          </w:tcPr>
          <w:p w:rsidR="00FF135B" w:rsidRPr="00080B40" w:rsidRDefault="00543F90" w:rsidP="00080B4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: 5’-</w:t>
            </w:r>
            <w:r w:rsidR="001F0A34" w:rsidRPr="00080B40">
              <w:rPr>
                <w:rFonts w:ascii="Times New Roman" w:hAnsi="Times New Roman" w:cs="Times New Roman"/>
                <w:sz w:val="15"/>
                <w:szCs w:val="15"/>
              </w:rPr>
              <w:t>AACATGTCGGACTGCCTGA</w:t>
            </w:r>
            <w:r w:rsidR="00080B40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 w:rsidR="001F0A34" w:rsidRPr="00080B40">
              <w:rPr>
                <w:rFonts w:ascii="Times New Roman" w:hAnsi="Times New Roman" w:cs="Times New Roman"/>
                <w:sz w:val="15"/>
                <w:szCs w:val="15"/>
              </w:rPr>
              <w:t>GCTTGTAGTCGACGCTGATG</w:t>
            </w:r>
          </w:p>
        </w:tc>
      </w:tr>
      <w:tr w:rsidR="001F3F7B" w:rsidRPr="00295320" w:rsidTr="00DC416D">
        <w:tc>
          <w:tcPr>
            <w:tcW w:w="1384" w:type="dxa"/>
            <w:vAlign w:val="center"/>
          </w:tcPr>
          <w:p w:rsidR="001F3F7B" w:rsidRPr="00080B40" w:rsidRDefault="001F3F7B" w:rsidP="001F3F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80B40">
              <w:rPr>
                <w:rFonts w:ascii="Times New Roman" w:hAnsi="Times New Roman" w:cs="Times New Roman"/>
                <w:i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985" w:type="dxa"/>
            <w:vAlign w:val="center"/>
          </w:tcPr>
          <w:p w:rsidR="001F3F7B" w:rsidRPr="00295320" w:rsidRDefault="001F3F7B" w:rsidP="001F3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C_Os01g38610</w:t>
            </w:r>
          </w:p>
        </w:tc>
        <w:tc>
          <w:tcPr>
            <w:tcW w:w="5528" w:type="dxa"/>
          </w:tcPr>
          <w:p w:rsidR="001F3F7B" w:rsidRPr="00295320" w:rsidRDefault="00F90F12" w:rsidP="00F90F1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: 5’-CAACTACCTCCGCTTCCTCA,</w:t>
            </w:r>
            <w:r w:rsidR="001F3F7B" w:rsidRPr="00F90F12">
              <w:rPr>
                <w:rFonts w:ascii="Times New Roman" w:hAnsi="Times New Roman" w:cs="Times New Roman"/>
                <w:sz w:val="15"/>
                <w:szCs w:val="15"/>
              </w:rPr>
              <w:t xml:space="preserve"> R: 5’-GATCAGCTGCTCGACTCCTC</w:t>
            </w:r>
          </w:p>
        </w:tc>
      </w:tr>
      <w:tr w:rsidR="001F3F7B" w:rsidRPr="00295320" w:rsidTr="00DC416D">
        <w:tc>
          <w:tcPr>
            <w:tcW w:w="1384" w:type="dxa"/>
            <w:vAlign w:val="center"/>
          </w:tcPr>
          <w:p w:rsidR="001F3F7B" w:rsidRPr="00080B40" w:rsidRDefault="001F3F7B" w:rsidP="009226E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0B40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9226E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YB</w:t>
            </w:r>
          </w:p>
        </w:tc>
        <w:tc>
          <w:tcPr>
            <w:tcW w:w="1985" w:type="dxa"/>
            <w:vAlign w:val="center"/>
          </w:tcPr>
          <w:p w:rsidR="001F3F7B" w:rsidRDefault="001F3F7B" w:rsidP="001F3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C_Os04g56990</w:t>
            </w:r>
          </w:p>
        </w:tc>
        <w:tc>
          <w:tcPr>
            <w:tcW w:w="5528" w:type="dxa"/>
          </w:tcPr>
          <w:p w:rsidR="001F3F7B" w:rsidRPr="00295320" w:rsidRDefault="00543F90" w:rsidP="00543F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CATG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TG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GCTTGTAGTCGACGCTGATG</w:t>
            </w:r>
          </w:p>
        </w:tc>
      </w:tr>
      <w:tr w:rsidR="001F3F7B" w:rsidRPr="00295320" w:rsidTr="00DC416D">
        <w:tc>
          <w:tcPr>
            <w:tcW w:w="1384" w:type="dxa"/>
            <w:vAlign w:val="center"/>
          </w:tcPr>
          <w:p w:rsidR="001F3F7B" w:rsidRPr="00080B40" w:rsidRDefault="00080B40" w:rsidP="00B54F8F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080B40">
              <w:rPr>
                <w:rFonts w:ascii="Times New Roman" w:hAnsi="Times New Roman" w:cs="Times New Roman"/>
                <w:i/>
                <w:sz w:val="20"/>
                <w:szCs w:val="20"/>
              </w:rPr>
              <w:t>L-</w:t>
            </w:r>
            <w:proofErr w:type="spellStart"/>
            <w:r w:rsidR="00A3489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B54F8F">
              <w:rPr>
                <w:rFonts w:ascii="Times New Roman" w:hAnsi="Times New Roman" w:cs="Times New Roman"/>
                <w:i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1985" w:type="dxa"/>
            <w:vAlign w:val="center"/>
          </w:tcPr>
          <w:p w:rsidR="001F3F7B" w:rsidRPr="00295320" w:rsidRDefault="00080B40" w:rsidP="001F3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B40">
              <w:rPr>
                <w:rFonts w:ascii="Times New Roman" w:hAnsi="Times New Roman" w:cs="Times New Roman"/>
                <w:sz w:val="20"/>
                <w:szCs w:val="20"/>
              </w:rPr>
              <w:t>LOC_Os06g37150</w:t>
            </w:r>
          </w:p>
        </w:tc>
        <w:tc>
          <w:tcPr>
            <w:tcW w:w="5528" w:type="dxa"/>
          </w:tcPr>
          <w:p w:rsidR="001F3F7B" w:rsidRPr="00295320" w:rsidRDefault="00543F90" w:rsidP="00543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 xml:space="preserve">F: 5’-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AC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A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ACA, 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 xml:space="preserve">R: 5’-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C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GT</w:t>
            </w:r>
            <w:r w:rsidR="00FA1F73">
              <w:rPr>
                <w:rFonts w:ascii="Times New Roman" w:hAnsi="Times New Roman" w:cs="Times New Roman" w:hint="eastAsia"/>
                <w:sz w:val="15"/>
                <w:szCs w:val="15"/>
              </w:rPr>
              <w:t>G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TA</w:t>
            </w:r>
            <w:r w:rsidRPr="00080B40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1F3F7B" w:rsidRPr="00295320" w:rsidTr="00DC416D">
        <w:tc>
          <w:tcPr>
            <w:tcW w:w="1384" w:type="dxa"/>
            <w:vAlign w:val="center"/>
          </w:tcPr>
          <w:p w:rsidR="001F3F7B" w:rsidRPr="00080B40" w:rsidRDefault="00080B40" w:rsidP="001F3F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80B40">
              <w:rPr>
                <w:rFonts w:ascii="Times New Roman" w:hAnsi="Times New Roman" w:cs="Times New Roman"/>
                <w:i/>
                <w:sz w:val="20"/>
                <w:szCs w:val="20"/>
              </w:rPr>
              <w:t>Thaumatin</w:t>
            </w:r>
            <w:proofErr w:type="spellEnd"/>
          </w:p>
        </w:tc>
        <w:tc>
          <w:tcPr>
            <w:tcW w:w="1985" w:type="dxa"/>
            <w:vAlign w:val="center"/>
          </w:tcPr>
          <w:p w:rsidR="001F3F7B" w:rsidRPr="00295320" w:rsidRDefault="00080B40" w:rsidP="001F3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12g43440</w:t>
            </w:r>
          </w:p>
        </w:tc>
        <w:tc>
          <w:tcPr>
            <w:tcW w:w="5528" w:type="dxa"/>
          </w:tcPr>
          <w:p w:rsidR="001F3F7B" w:rsidRPr="000367AC" w:rsidRDefault="001F3F7B" w:rsidP="00080B40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367AC">
              <w:rPr>
                <w:rFonts w:ascii="Times New Roman" w:hAnsi="Times New Roman" w:cs="Times New Roman"/>
                <w:sz w:val="15"/>
                <w:szCs w:val="15"/>
              </w:rPr>
              <w:t>F: 5’-</w:t>
            </w:r>
            <w:r w:rsidR="000367AC">
              <w:rPr>
                <w:rFonts w:ascii="Times New Roman" w:hAnsi="Times New Roman" w:cs="Times New Roman" w:hint="eastAsia"/>
                <w:sz w:val="15"/>
                <w:szCs w:val="15"/>
              </w:rPr>
              <w:t>GAGTTCACCGACCGTCTCAAGG</w:t>
            </w:r>
            <w:r w:rsidRPr="000367AC">
              <w:rPr>
                <w:rFonts w:ascii="Times New Roman" w:hAnsi="Times New Roman" w:cs="Times New Roman"/>
                <w:sz w:val="15"/>
                <w:szCs w:val="15"/>
              </w:rPr>
              <w:t xml:space="preserve"> R: 5’-</w:t>
            </w:r>
            <w:r w:rsidR="000367AC">
              <w:rPr>
                <w:rFonts w:ascii="Times New Roman" w:hAnsi="Times New Roman" w:cs="Times New Roman" w:hint="eastAsia"/>
                <w:sz w:val="15"/>
                <w:szCs w:val="15"/>
              </w:rPr>
              <w:t>TTCATCTCGTCAAGAAGCCCAG</w:t>
            </w:r>
            <w:r w:rsidRPr="000367A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1F3F7B" w:rsidRPr="00295320" w:rsidTr="00DC416D">
        <w:tc>
          <w:tcPr>
            <w:tcW w:w="1384" w:type="dxa"/>
            <w:vAlign w:val="center"/>
          </w:tcPr>
          <w:p w:rsidR="00080B40" w:rsidRPr="002808AB" w:rsidRDefault="00AF2815" w:rsidP="001F3F7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sr6</w:t>
            </w:r>
          </w:p>
        </w:tc>
        <w:tc>
          <w:tcPr>
            <w:tcW w:w="1985" w:type="dxa"/>
            <w:vAlign w:val="center"/>
          </w:tcPr>
          <w:p w:rsidR="001F3F7B" w:rsidRPr="00295320" w:rsidRDefault="001F3F7B" w:rsidP="001F3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7B">
              <w:rPr>
                <w:rFonts w:ascii="Times New Roman" w:hAnsi="Times New Roman" w:cs="Times New Roman"/>
                <w:sz w:val="20"/>
                <w:szCs w:val="20"/>
              </w:rPr>
              <w:t>LOC_Os01g73250</w:t>
            </w:r>
          </w:p>
        </w:tc>
        <w:tc>
          <w:tcPr>
            <w:tcW w:w="5528" w:type="dxa"/>
          </w:tcPr>
          <w:p w:rsidR="001F3F7B" w:rsidRPr="00F90F12" w:rsidRDefault="00F90F12" w:rsidP="001F3F7B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F: 5’- ACTACTCCAGCACCGTGGAC, </w:t>
            </w:r>
            <w:r w:rsidR="001F3F7B" w:rsidRPr="00F90F12">
              <w:rPr>
                <w:rFonts w:ascii="Times New Roman" w:hAnsi="Times New Roman" w:cs="Times New Roman"/>
                <w:sz w:val="15"/>
                <w:szCs w:val="15"/>
              </w:rPr>
              <w:t>R: 5’- GCTGCCTCATCAGGTACTCC</w:t>
            </w:r>
          </w:p>
        </w:tc>
      </w:tr>
      <w:tr w:rsidR="00080B40" w:rsidRPr="00295320" w:rsidTr="00DC416D">
        <w:tc>
          <w:tcPr>
            <w:tcW w:w="1384" w:type="dxa"/>
            <w:vAlign w:val="center"/>
          </w:tcPr>
          <w:p w:rsidR="00080B40" w:rsidRPr="00D94353" w:rsidRDefault="00080B40" w:rsidP="00080B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94353">
              <w:rPr>
                <w:rFonts w:ascii="Times New Roman" w:hAnsi="Times New Roman" w:cs="Times New Roman"/>
                <w:i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985" w:type="dxa"/>
            <w:vAlign w:val="center"/>
          </w:tcPr>
          <w:p w:rsidR="00080B40" w:rsidRPr="00295320" w:rsidRDefault="004A6493" w:rsidP="00080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6493">
              <w:rPr>
                <w:rFonts w:ascii="Times New Roman" w:hAnsi="Times New Roman" w:cs="Times New Roman"/>
                <w:sz w:val="20"/>
                <w:szCs w:val="20"/>
              </w:rPr>
              <w:t>LOC_Os03g50885</w:t>
            </w:r>
          </w:p>
        </w:tc>
        <w:tc>
          <w:tcPr>
            <w:tcW w:w="5528" w:type="dxa"/>
          </w:tcPr>
          <w:p w:rsidR="00080B40" w:rsidRPr="00F90F12" w:rsidRDefault="00080B40" w:rsidP="00DC416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 w:rsidR="004A6493" w:rsidRPr="004A6493">
              <w:rPr>
                <w:rFonts w:ascii="Times New Roman" w:hAnsi="Times New Roman" w:cs="Times New Roman"/>
                <w:sz w:val="15"/>
                <w:szCs w:val="15"/>
              </w:rPr>
              <w:t>TGTATGCCAGTGGTCG</w:t>
            </w:r>
            <w:r w:rsidR="004A6493">
              <w:rPr>
                <w:rFonts w:ascii="Times New Roman" w:hAnsi="Times New Roman" w:cs="Times New Roman" w:hint="eastAsia"/>
                <w:sz w:val="15"/>
                <w:szCs w:val="15"/>
              </w:rPr>
              <w:t>TACCA</w:t>
            </w:r>
            <w:r w:rsidR="00F90F1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 w:rsidR="004A6493" w:rsidRPr="004A6493">
              <w:rPr>
                <w:rFonts w:ascii="Times New Roman" w:hAnsi="Times New Roman" w:cs="Times New Roman"/>
                <w:sz w:val="15"/>
                <w:szCs w:val="15"/>
              </w:rPr>
              <w:t>CCAGCAAGGTCGAGAC</w:t>
            </w:r>
            <w:r w:rsidR="004A6493">
              <w:rPr>
                <w:rFonts w:ascii="Times New Roman" w:hAnsi="Times New Roman" w:cs="Times New Roman" w:hint="eastAsia"/>
                <w:sz w:val="15"/>
                <w:szCs w:val="15"/>
              </w:rPr>
              <w:t>GAA</w:t>
            </w:r>
          </w:p>
        </w:tc>
      </w:tr>
      <w:tr w:rsidR="00080B40" w:rsidRPr="00295320" w:rsidTr="00DC416D">
        <w:tc>
          <w:tcPr>
            <w:tcW w:w="1384" w:type="dxa"/>
            <w:vAlign w:val="center"/>
          </w:tcPr>
          <w:p w:rsidR="00080B40" w:rsidRPr="00295320" w:rsidRDefault="00080B40" w:rsidP="00080B4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EA0E4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idase</w:t>
            </w:r>
            <w:proofErr w:type="spellEnd"/>
          </w:p>
        </w:tc>
        <w:tc>
          <w:tcPr>
            <w:tcW w:w="1985" w:type="dxa"/>
            <w:vAlign w:val="center"/>
          </w:tcPr>
          <w:p w:rsidR="00080B40" w:rsidRPr="00EA0E45" w:rsidRDefault="00080B40" w:rsidP="00080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E45">
              <w:rPr>
                <w:rFonts w:ascii="Times New Roman" w:hAnsi="Times New Roman" w:cs="Times New Roman"/>
                <w:sz w:val="20"/>
                <w:szCs w:val="20"/>
              </w:rPr>
              <w:t>LOC_Os04g10530</w:t>
            </w:r>
          </w:p>
        </w:tc>
        <w:tc>
          <w:tcPr>
            <w:tcW w:w="5528" w:type="dxa"/>
          </w:tcPr>
          <w:p w:rsidR="00080B40" w:rsidRPr="00295320" w:rsidRDefault="00274F2C" w:rsidP="00274F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AGG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GATTG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TT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ATGA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AGG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</w:tr>
      <w:tr w:rsidR="00080B40" w:rsidRPr="00295320" w:rsidTr="00DC416D">
        <w:tc>
          <w:tcPr>
            <w:tcW w:w="1384" w:type="dxa"/>
            <w:vAlign w:val="center"/>
          </w:tcPr>
          <w:p w:rsidR="00080B40" w:rsidRDefault="00080B40" w:rsidP="00080B40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itri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se</w:t>
            </w:r>
            <w:proofErr w:type="spellEnd"/>
          </w:p>
        </w:tc>
        <w:tc>
          <w:tcPr>
            <w:tcW w:w="1985" w:type="dxa"/>
            <w:vAlign w:val="center"/>
          </w:tcPr>
          <w:p w:rsidR="00080B40" w:rsidRPr="00EA0E45" w:rsidRDefault="00080B40" w:rsidP="00080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0E45">
              <w:rPr>
                <w:rFonts w:ascii="Times New Roman" w:hAnsi="Times New Roman" w:cs="Times New Roman"/>
                <w:sz w:val="20"/>
                <w:szCs w:val="20"/>
              </w:rPr>
              <w:t>LOC_Os04g48870</w:t>
            </w:r>
          </w:p>
        </w:tc>
        <w:tc>
          <w:tcPr>
            <w:tcW w:w="5528" w:type="dxa"/>
          </w:tcPr>
          <w:p w:rsidR="00080B40" w:rsidRPr="00295320" w:rsidRDefault="00473C18" w:rsidP="004C5B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A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CGGC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TCT</w:t>
            </w:r>
            <w:r w:rsidR="004C5BDF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4C5BDF">
              <w:rPr>
                <w:rFonts w:ascii="Times New Roman" w:hAnsi="Times New Roman" w:cs="Times New Roman" w:hint="eastAsia"/>
                <w:sz w:val="15"/>
                <w:szCs w:val="15"/>
              </w:rPr>
              <w:t>GAT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 w:rsidR="004C5BDF">
              <w:rPr>
                <w:rFonts w:ascii="Times New Roman" w:hAnsi="Times New Roman" w:cs="Times New Roman" w:hint="eastAsia"/>
                <w:sz w:val="15"/>
                <w:szCs w:val="15"/>
              </w:rPr>
              <w:t>G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="004C5BDF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="004C5BDF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="004C5BDF">
              <w:rPr>
                <w:rFonts w:ascii="Times New Roman" w:hAnsi="Times New Roman" w:cs="Times New Roman" w:hint="eastAsia"/>
                <w:sz w:val="15"/>
                <w:szCs w:val="15"/>
              </w:rPr>
              <w:t>CCAACA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="004C5BDF">
              <w:rPr>
                <w:rFonts w:ascii="Times New Roman" w:hAnsi="Times New Roman" w:cs="Times New Roman" w:hint="eastAsia"/>
                <w:sz w:val="15"/>
                <w:szCs w:val="15"/>
              </w:rPr>
              <w:t>CT</w:t>
            </w:r>
          </w:p>
        </w:tc>
      </w:tr>
      <w:tr w:rsidR="00052F38" w:rsidRPr="00451F7D" w:rsidTr="00DC416D">
        <w:tc>
          <w:tcPr>
            <w:tcW w:w="1384" w:type="dxa"/>
            <w:vAlign w:val="center"/>
          </w:tcPr>
          <w:p w:rsidR="00052F38" w:rsidRDefault="00052F38" w:rsidP="00080B40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sIAA2</w:t>
            </w:r>
          </w:p>
        </w:tc>
        <w:tc>
          <w:tcPr>
            <w:tcW w:w="1985" w:type="dxa"/>
            <w:vAlign w:val="center"/>
          </w:tcPr>
          <w:p w:rsidR="00052F38" w:rsidRPr="00EA0E45" w:rsidRDefault="00052F38" w:rsidP="00080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38">
              <w:rPr>
                <w:rFonts w:ascii="Times New Roman" w:hAnsi="Times New Roman" w:cs="Times New Roman"/>
                <w:sz w:val="20"/>
                <w:szCs w:val="20"/>
              </w:rPr>
              <w:t>LOC_Os01g09450</w:t>
            </w:r>
          </w:p>
        </w:tc>
        <w:tc>
          <w:tcPr>
            <w:tcW w:w="5528" w:type="dxa"/>
          </w:tcPr>
          <w:p w:rsidR="00052F38" w:rsidRPr="00F90F12" w:rsidRDefault="007D6BF4" w:rsidP="007D6BF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TTCTCCTCCTCCTCCTCCT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TTTGCTCGCCTTGTCGC</w:t>
            </w:r>
          </w:p>
        </w:tc>
      </w:tr>
      <w:tr w:rsidR="00F93B13" w:rsidRPr="00295320" w:rsidTr="00DC416D">
        <w:tc>
          <w:tcPr>
            <w:tcW w:w="1384" w:type="dxa"/>
            <w:vAlign w:val="center"/>
          </w:tcPr>
          <w:p w:rsidR="00F93B13" w:rsidRPr="00DC416D" w:rsidRDefault="00F93B13" w:rsidP="00F93B13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416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OS2</w:t>
            </w:r>
          </w:p>
        </w:tc>
        <w:tc>
          <w:tcPr>
            <w:tcW w:w="1985" w:type="dxa"/>
            <w:vAlign w:val="center"/>
          </w:tcPr>
          <w:p w:rsidR="00F93B13" w:rsidRPr="00EA0E45" w:rsidRDefault="00F93B13" w:rsidP="00F93B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3</w:t>
            </w:r>
            <w:r w:rsidRPr="00EA0E4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500</w:t>
            </w:r>
            <w:bookmarkStart w:id="2" w:name="_GoBack"/>
            <w:bookmarkEnd w:id="2"/>
          </w:p>
        </w:tc>
        <w:tc>
          <w:tcPr>
            <w:tcW w:w="5528" w:type="dxa"/>
          </w:tcPr>
          <w:p w:rsidR="00F93B13" w:rsidRPr="00295320" w:rsidRDefault="00F93B13" w:rsidP="00F93B1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AA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GTGTACTGGTCGAATGG,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: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AGGTGT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GGAG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</w:tr>
      <w:tr w:rsidR="0054191A" w:rsidRPr="00295320" w:rsidTr="00DC416D">
        <w:tc>
          <w:tcPr>
            <w:tcW w:w="1384" w:type="dxa"/>
            <w:vAlign w:val="center"/>
          </w:tcPr>
          <w:p w:rsidR="0054191A" w:rsidRPr="00742444" w:rsidRDefault="0054191A" w:rsidP="0054191A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2444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LOX5</w:t>
            </w:r>
          </w:p>
        </w:tc>
        <w:tc>
          <w:tcPr>
            <w:tcW w:w="1985" w:type="dxa"/>
            <w:vAlign w:val="center"/>
          </w:tcPr>
          <w:p w:rsidR="0054191A" w:rsidRPr="00EA0E45" w:rsidRDefault="0054191A" w:rsidP="00541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1"/>
            <w:bookmarkStart w:id="4" w:name="OLE_LINK2"/>
            <w:r w:rsidRPr="00EA0E45">
              <w:rPr>
                <w:rFonts w:ascii="Times New Roman" w:hAnsi="Times New Roman" w:cs="Times New Roman"/>
                <w:sz w:val="20"/>
                <w:szCs w:val="20"/>
              </w:rPr>
              <w:t>LOC_Os08g39850</w:t>
            </w:r>
            <w:bookmarkEnd w:id="3"/>
            <w:bookmarkEnd w:id="4"/>
          </w:p>
        </w:tc>
        <w:tc>
          <w:tcPr>
            <w:tcW w:w="5528" w:type="dxa"/>
          </w:tcPr>
          <w:p w:rsidR="0054191A" w:rsidRPr="00F90F12" w:rsidRDefault="0054191A" w:rsidP="0054191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GG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A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AG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T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T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TCTTC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T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</w:tr>
      <w:tr w:rsidR="0054191A" w:rsidRPr="00295320" w:rsidTr="00DC416D">
        <w:tc>
          <w:tcPr>
            <w:tcW w:w="1384" w:type="dxa"/>
            <w:vAlign w:val="center"/>
          </w:tcPr>
          <w:p w:rsidR="0054191A" w:rsidRPr="00DC416D" w:rsidRDefault="0054191A" w:rsidP="0054191A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ZIM</w:t>
            </w:r>
          </w:p>
        </w:tc>
        <w:tc>
          <w:tcPr>
            <w:tcW w:w="1985" w:type="dxa"/>
            <w:vAlign w:val="center"/>
          </w:tcPr>
          <w:p w:rsidR="0054191A" w:rsidRPr="00274F2C" w:rsidRDefault="0054191A" w:rsidP="00541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2F38">
              <w:rPr>
                <w:rFonts w:ascii="Times New Roman" w:hAnsi="Times New Roman" w:cs="Times New Roman"/>
                <w:sz w:val="20"/>
                <w:szCs w:val="20"/>
              </w:rPr>
              <w:t>LOC_Os03g08320</w:t>
            </w:r>
          </w:p>
        </w:tc>
        <w:tc>
          <w:tcPr>
            <w:tcW w:w="5528" w:type="dxa"/>
          </w:tcPr>
          <w:p w:rsidR="0054191A" w:rsidRPr="00F90F12" w:rsidRDefault="0054191A" w:rsidP="0054191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GAAGGAG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AGTGGAAGC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GTGT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TCAGCGTC</w:t>
            </w:r>
          </w:p>
        </w:tc>
      </w:tr>
      <w:tr w:rsidR="0054191A" w:rsidRPr="00295320" w:rsidTr="00DC416D">
        <w:tc>
          <w:tcPr>
            <w:tcW w:w="1384" w:type="dxa"/>
            <w:vAlign w:val="center"/>
          </w:tcPr>
          <w:p w:rsidR="0054191A" w:rsidRPr="00DC416D" w:rsidRDefault="0054191A" w:rsidP="0054191A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416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CS1</w:t>
            </w:r>
          </w:p>
        </w:tc>
        <w:tc>
          <w:tcPr>
            <w:tcW w:w="1985" w:type="dxa"/>
            <w:vAlign w:val="center"/>
          </w:tcPr>
          <w:p w:rsidR="0054191A" w:rsidRPr="00EA0E45" w:rsidRDefault="0054191A" w:rsidP="00541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F2C">
              <w:rPr>
                <w:rFonts w:ascii="Times New Roman" w:hAnsi="Times New Roman" w:cs="Times New Roman"/>
                <w:sz w:val="20"/>
                <w:szCs w:val="20"/>
              </w:rPr>
              <w:t>LOC_Os09g19734</w:t>
            </w:r>
          </w:p>
        </w:tc>
        <w:tc>
          <w:tcPr>
            <w:tcW w:w="5528" w:type="dxa"/>
          </w:tcPr>
          <w:p w:rsidR="0054191A" w:rsidRPr="00295320" w:rsidRDefault="0054191A" w:rsidP="00541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ATGGTGC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TCGAT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C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GAA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A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TCTTCAA</w:t>
            </w:r>
          </w:p>
        </w:tc>
      </w:tr>
      <w:tr w:rsidR="0054191A" w:rsidRPr="00295320" w:rsidTr="00DC416D">
        <w:tc>
          <w:tcPr>
            <w:tcW w:w="1384" w:type="dxa"/>
            <w:vAlign w:val="center"/>
          </w:tcPr>
          <w:p w:rsidR="0054191A" w:rsidRPr="00DC416D" w:rsidRDefault="0054191A" w:rsidP="0054191A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416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AL1</w:t>
            </w:r>
          </w:p>
        </w:tc>
        <w:tc>
          <w:tcPr>
            <w:tcW w:w="1985" w:type="dxa"/>
            <w:vAlign w:val="center"/>
          </w:tcPr>
          <w:p w:rsidR="0054191A" w:rsidRPr="00EA0E45" w:rsidRDefault="0054191A" w:rsidP="00541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B0">
              <w:rPr>
                <w:rFonts w:ascii="Times New Roman" w:hAnsi="Times New Roman" w:cs="Times New Roman"/>
                <w:sz w:val="20"/>
                <w:szCs w:val="20"/>
              </w:rPr>
              <w:t>LOC_Os04g43760</w:t>
            </w:r>
          </w:p>
        </w:tc>
        <w:tc>
          <w:tcPr>
            <w:tcW w:w="5528" w:type="dxa"/>
          </w:tcPr>
          <w:p w:rsidR="0054191A" w:rsidRPr="00295320" w:rsidRDefault="0054191A" w:rsidP="00541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G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CC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TG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CAA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C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TTGCC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G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TT</w:t>
            </w:r>
          </w:p>
        </w:tc>
      </w:tr>
      <w:tr w:rsidR="0054191A" w:rsidRPr="00295320" w:rsidTr="00DC416D">
        <w:tc>
          <w:tcPr>
            <w:tcW w:w="1384" w:type="dxa"/>
            <w:vAlign w:val="center"/>
          </w:tcPr>
          <w:p w:rsidR="0054191A" w:rsidRPr="007716C8" w:rsidRDefault="0054191A" w:rsidP="0054191A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716C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WRKY</w:t>
            </w:r>
          </w:p>
        </w:tc>
        <w:tc>
          <w:tcPr>
            <w:tcW w:w="1985" w:type="dxa"/>
            <w:vAlign w:val="center"/>
          </w:tcPr>
          <w:p w:rsidR="0054191A" w:rsidRPr="00EA0E45" w:rsidRDefault="0054191A" w:rsidP="00541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353">
              <w:rPr>
                <w:rFonts w:ascii="Times New Roman" w:hAnsi="Times New Roman" w:cs="Times New Roman"/>
                <w:sz w:val="20"/>
                <w:szCs w:val="20"/>
              </w:rPr>
              <w:t>LOC_Os03g33012</w:t>
            </w:r>
          </w:p>
        </w:tc>
        <w:tc>
          <w:tcPr>
            <w:tcW w:w="5528" w:type="dxa"/>
          </w:tcPr>
          <w:p w:rsidR="0054191A" w:rsidRPr="00295320" w:rsidRDefault="0054191A" w:rsidP="00541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A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GGCT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C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GATT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TT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AT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54191A" w:rsidRPr="00295320" w:rsidTr="00DC416D">
        <w:tc>
          <w:tcPr>
            <w:tcW w:w="1384" w:type="dxa"/>
            <w:vAlign w:val="center"/>
          </w:tcPr>
          <w:p w:rsidR="0054191A" w:rsidRPr="004C23A6" w:rsidRDefault="0054191A" w:rsidP="0054191A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23A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A20ox</w:t>
            </w:r>
            <w:r w:rsidRPr="004C23A6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:rsidR="0054191A" w:rsidRPr="00EA0E45" w:rsidRDefault="0054191A" w:rsidP="00541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3A6">
              <w:rPr>
                <w:rFonts w:ascii="Times New Roman" w:hAnsi="Times New Roman" w:cs="Times New Roman"/>
                <w:sz w:val="20"/>
                <w:szCs w:val="20"/>
              </w:rPr>
              <w:t>LOC_Os03g63970</w:t>
            </w:r>
          </w:p>
        </w:tc>
        <w:tc>
          <w:tcPr>
            <w:tcW w:w="5528" w:type="dxa"/>
          </w:tcPr>
          <w:p w:rsidR="0054191A" w:rsidRPr="00295320" w:rsidRDefault="0054191A" w:rsidP="00541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A1F73">
              <w:rPr>
                <w:rFonts w:ascii="Times New Roman" w:hAnsi="Times New Roman" w:cs="Times New Roman"/>
                <w:sz w:val="15"/>
                <w:szCs w:val="15"/>
              </w:rPr>
              <w:t>F:5’-GC</w:t>
            </w:r>
            <w:r w:rsidRPr="00FA1F73">
              <w:rPr>
                <w:rFonts w:ascii="Times New Roman" w:hAnsi="Times New Roman" w:cs="Times New Roman" w:hint="eastAsia"/>
                <w:sz w:val="15"/>
                <w:szCs w:val="15"/>
              </w:rPr>
              <w:t>TGTCGTTCCGGT</w:t>
            </w:r>
            <w:r w:rsidRPr="00FA1F73">
              <w:rPr>
                <w:rFonts w:ascii="Times New Roman" w:hAnsi="Times New Roman" w:cs="Times New Roman"/>
                <w:sz w:val="15"/>
                <w:szCs w:val="15"/>
              </w:rPr>
              <w:t>AC</w:t>
            </w:r>
            <w:r w:rsidRPr="00FA1F7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A1F73">
              <w:rPr>
                <w:rFonts w:ascii="Times New Roman" w:hAnsi="Times New Roman" w:cs="Times New Roman"/>
                <w:sz w:val="15"/>
                <w:szCs w:val="15"/>
              </w:rPr>
              <w:t>CA</w:t>
            </w:r>
            <w:r w:rsidRPr="00FA1F7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T, </w:t>
            </w:r>
            <w:r w:rsidRPr="00FA1F73">
              <w:rPr>
                <w:rFonts w:ascii="Times New Roman" w:hAnsi="Times New Roman" w:cs="Times New Roman"/>
                <w:sz w:val="15"/>
                <w:szCs w:val="15"/>
              </w:rPr>
              <w:t>R: 5’-A</w:t>
            </w:r>
            <w:r w:rsidRPr="00FA1F7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FA1F73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ATCGCCGGAAGTAGTG</w:t>
            </w:r>
          </w:p>
        </w:tc>
      </w:tr>
      <w:tr w:rsidR="0054191A" w:rsidRPr="00295320" w:rsidTr="00DC416D">
        <w:tc>
          <w:tcPr>
            <w:tcW w:w="1384" w:type="dxa"/>
            <w:vAlign w:val="center"/>
          </w:tcPr>
          <w:p w:rsidR="0054191A" w:rsidRPr="004C23A6" w:rsidRDefault="0054191A" w:rsidP="0054191A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C23A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A2ox</w:t>
            </w: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:rsidR="0054191A" w:rsidRPr="00FA1F73" w:rsidRDefault="0054191A" w:rsidP="00541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1F73">
              <w:rPr>
                <w:rFonts w:ascii="Times New Roman" w:hAnsi="Times New Roman" w:cs="Times New Roman"/>
                <w:sz w:val="20"/>
                <w:szCs w:val="20"/>
              </w:rPr>
              <w:t>LOC_Os0</w:t>
            </w:r>
            <w:r w:rsidRPr="00FA1F7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A1F7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A1F73">
              <w:rPr>
                <w:rFonts w:ascii="Times New Roman" w:hAnsi="Times New Roman" w:cs="Times New Roman" w:hint="eastAsia"/>
                <w:sz w:val="20"/>
                <w:szCs w:val="20"/>
              </w:rPr>
              <w:t>06670</w:t>
            </w:r>
          </w:p>
        </w:tc>
        <w:tc>
          <w:tcPr>
            <w:tcW w:w="5528" w:type="dxa"/>
          </w:tcPr>
          <w:p w:rsidR="0054191A" w:rsidRPr="00CD47C7" w:rsidRDefault="0054191A" w:rsidP="00541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47C7">
              <w:rPr>
                <w:rFonts w:ascii="Times New Roman" w:hAnsi="Times New Roman" w:cs="Times New Roman"/>
                <w:sz w:val="15"/>
                <w:szCs w:val="15"/>
              </w:rPr>
              <w:t>F:5’- GC</w:t>
            </w:r>
            <w:r w:rsidRPr="00CD47C7">
              <w:rPr>
                <w:rFonts w:ascii="Times New Roman" w:hAnsi="Times New Roman" w:cs="Times New Roman" w:hint="eastAsia"/>
                <w:sz w:val="15"/>
                <w:szCs w:val="15"/>
              </w:rPr>
              <w:t>TTACC</w:t>
            </w:r>
            <w:r w:rsidRPr="00CD47C7">
              <w:rPr>
                <w:rFonts w:ascii="Times New Roman" w:hAnsi="Times New Roman" w:cs="Times New Roman"/>
                <w:sz w:val="15"/>
                <w:szCs w:val="15"/>
              </w:rPr>
              <w:t>AC</w:t>
            </w:r>
            <w:r w:rsidRPr="00CD47C7">
              <w:rPr>
                <w:rFonts w:ascii="Times New Roman" w:hAnsi="Times New Roman" w:cs="Times New Roman" w:hint="eastAsia"/>
                <w:sz w:val="15"/>
                <w:szCs w:val="15"/>
              </w:rPr>
              <w:t>AAACGCTG</w:t>
            </w:r>
            <w:r w:rsidRPr="00CD47C7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D47C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A , </w:t>
            </w:r>
            <w:r w:rsidRPr="00CD47C7"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 w:rsidRPr="00CD47C7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CD47C7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CD47C7">
              <w:rPr>
                <w:rFonts w:ascii="Times New Roman" w:hAnsi="Times New Roman" w:cs="Times New Roman" w:hint="eastAsia"/>
                <w:sz w:val="15"/>
                <w:szCs w:val="15"/>
              </w:rPr>
              <w:t>TAGCC</w:t>
            </w:r>
            <w:r w:rsidRPr="00CD47C7">
              <w:rPr>
                <w:rFonts w:ascii="Times New Roman" w:hAnsi="Times New Roman" w:cs="Times New Roman"/>
                <w:sz w:val="15"/>
                <w:szCs w:val="15"/>
              </w:rPr>
              <w:t>CT</w:t>
            </w:r>
            <w:r w:rsidRPr="00CD47C7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CD47C7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CD47C7">
              <w:rPr>
                <w:rFonts w:ascii="Times New Roman" w:hAnsi="Times New Roman" w:cs="Times New Roman" w:hint="eastAsia"/>
                <w:sz w:val="15"/>
                <w:szCs w:val="15"/>
              </w:rPr>
              <w:t>CACA</w:t>
            </w:r>
            <w:r w:rsidRPr="00CD47C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CD47C7">
              <w:rPr>
                <w:rFonts w:ascii="Times New Roman" w:hAnsi="Times New Roman" w:cs="Times New Roman" w:hint="eastAsia"/>
                <w:sz w:val="15"/>
                <w:szCs w:val="15"/>
              </w:rPr>
              <w:t>CGTT</w:t>
            </w:r>
          </w:p>
        </w:tc>
      </w:tr>
      <w:tr w:rsidR="0054191A" w:rsidRPr="00295320" w:rsidTr="00DC416D">
        <w:tc>
          <w:tcPr>
            <w:tcW w:w="1384" w:type="dxa"/>
            <w:vAlign w:val="center"/>
          </w:tcPr>
          <w:p w:rsidR="0054191A" w:rsidRPr="00FD0ABC" w:rsidRDefault="0054191A" w:rsidP="0054191A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ASR3</w:t>
            </w:r>
          </w:p>
        </w:tc>
        <w:tc>
          <w:tcPr>
            <w:tcW w:w="1985" w:type="dxa"/>
            <w:vAlign w:val="center"/>
          </w:tcPr>
          <w:p w:rsidR="0054191A" w:rsidRPr="00EA0E45" w:rsidRDefault="0054191A" w:rsidP="00541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C_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g55290</w:t>
            </w:r>
          </w:p>
        </w:tc>
        <w:tc>
          <w:tcPr>
            <w:tcW w:w="5528" w:type="dxa"/>
          </w:tcPr>
          <w:p w:rsidR="0054191A" w:rsidRPr="00295320" w:rsidRDefault="0054191A" w:rsidP="00541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CC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CCAC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</w:tr>
      <w:tr w:rsidR="0054191A" w:rsidRPr="00295320" w:rsidTr="00DC416D">
        <w:tc>
          <w:tcPr>
            <w:tcW w:w="1384" w:type="dxa"/>
            <w:vAlign w:val="center"/>
          </w:tcPr>
          <w:p w:rsidR="0054191A" w:rsidRPr="00473C18" w:rsidRDefault="0054191A" w:rsidP="0054191A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3C1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CED</w:t>
            </w:r>
          </w:p>
        </w:tc>
        <w:tc>
          <w:tcPr>
            <w:tcW w:w="1985" w:type="dxa"/>
            <w:vAlign w:val="center"/>
          </w:tcPr>
          <w:p w:rsidR="0054191A" w:rsidRPr="00EA0E45" w:rsidRDefault="0054191A" w:rsidP="00541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2EB">
              <w:rPr>
                <w:rFonts w:ascii="Times New Roman" w:hAnsi="Times New Roman" w:cs="Times New Roman"/>
                <w:sz w:val="20"/>
                <w:szCs w:val="20"/>
              </w:rPr>
              <w:t>LOC_Os02g47510</w:t>
            </w:r>
          </w:p>
        </w:tc>
        <w:tc>
          <w:tcPr>
            <w:tcW w:w="5528" w:type="dxa"/>
          </w:tcPr>
          <w:p w:rsidR="0054191A" w:rsidRPr="00295320" w:rsidRDefault="0054191A" w:rsidP="00541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C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TCCATGAGGCTT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T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CGTA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TG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</w:tr>
      <w:tr w:rsidR="0054191A" w:rsidRPr="00295320" w:rsidTr="00742444">
        <w:tc>
          <w:tcPr>
            <w:tcW w:w="1384" w:type="dxa"/>
            <w:vAlign w:val="center"/>
          </w:tcPr>
          <w:p w:rsidR="0054191A" w:rsidRPr="00473C18" w:rsidRDefault="0054191A" w:rsidP="0054191A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73C18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ZEP</w:t>
            </w:r>
          </w:p>
        </w:tc>
        <w:tc>
          <w:tcPr>
            <w:tcW w:w="1985" w:type="dxa"/>
            <w:vAlign w:val="center"/>
          </w:tcPr>
          <w:p w:rsidR="0054191A" w:rsidRPr="00EA0E45" w:rsidRDefault="0054191A" w:rsidP="00541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C_</w:t>
            </w:r>
            <w:r w:rsidRPr="00F612EB">
              <w:rPr>
                <w:rFonts w:ascii="Times New Roman" w:hAnsi="Times New Roman" w:cs="Times New Roman"/>
                <w:sz w:val="20"/>
                <w:szCs w:val="20"/>
              </w:rPr>
              <w:t>Os04g37619</w:t>
            </w:r>
          </w:p>
        </w:tc>
        <w:tc>
          <w:tcPr>
            <w:tcW w:w="5528" w:type="dxa"/>
          </w:tcPr>
          <w:p w:rsidR="0054191A" w:rsidRPr="00295320" w:rsidRDefault="0054191A" w:rsidP="005419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ATGCCATTG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TTTGGTT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GG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CTGAA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C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</w:p>
        </w:tc>
      </w:tr>
      <w:tr w:rsidR="0054191A" w:rsidRPr="00295320" w:rsidTr="00DC416D"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:rsidR="0054191A" w:rsidRPr="00742444" w:rsidRDefault="0054191A" w:rsidP="0054191A">
            <w:pPr>
              <w:widowControl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ZIP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4191A" w:rsidRDefault="0054191A" w:rsidP="00541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E00">
              <w:rPr>
                <w:rFonts w:ascii="Times New Roman" w:hAnsi="Times New Roman" w:cs="Times New Roman"/>
                <w:sz w:val="20"/>
                <w:szCs w:val="20"/>
              </w:rPr>
              <w:t>LOC_Os02g09830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54191A" w:rsidRPr="00F90F12" w:rsidRDefault="0054191A" w:rsidP="0054191A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F: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CCCAGCTCAG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GAAGAAGCT, 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R: 5’-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AAT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TC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F90F1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GCAG</w:t>
            </w:r>
          </w:p>
        </w:tc>
      </w:tr>
    </w:tbl>
    <w:p w:rsidR="009F4ACB" w:rsidRPr="0097308D" w:rsidRDefault="00C04F3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</w:t>
      </w:r>
      <w:r>
        <w:rPr>
          <w:rFonts w:ascii="Times New Roman" w:hAnsi="Times New Roman" w:cs="Times New Roman" w:hint="eastAsia"/>
        </w:rPr>
        <w:t>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="00C51B30" w:rsidRPr="0097308D">
        <w:rPr>
          <w:rFonts w:ascii="Times New Roman" w:hAnsi="Times New Roman" w:cs="Times New Roman"/>
        </w:rPr>
        <w:t>able S1.</w:t>
      </w:r>
      <w:proofErr w:type="gramEnd"/>
      <w:r w:rsidR="00C51B30" w:rsidRPr="0097308D">
        <w:rPr>
          <w:rFonts w:ascii="Times New Roman" w:hAnsi="Times New Roman" w:cs="Times New Roman"/>
        </w:rPr>
        <w:t xml:space="preserve"> Primers used for </w:t>
      </w:r>
      <w:proofErr w:type="spellStart"/>
      <w:r w:rsidR="00C51B30" w:rsidRPr="0097308D">
        <w:rPr>
          <w:rFonts w:ascii="Times New Roman" w:hAnsi="Times New Roman" w:cs="Times New Roman"/>
        </w:rPr>
        <w:t>qRT</w:t>
      </w:r>
      <w:proofErr w:type="spellEnd"/>
      <w:r w:rsidR="00C51B30" w:rsidRPr="0097308D">
        <w:rPr>
          <w:rFonts w:ascii="Times New Roman" w:hAnsi="Times New Roman" w:cs="Times New Roman"/>
        </w:rPr>
        <w:t>-PCR analysis.</w:t>
      </w:r>
    </w:p>
    <w:sectPr w:rsidR="009F4ACB" w:rsidRPr="0097308D" w:rsidSect="00721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7308D" w:rsidRDefault="0097308D" w:rsidP="0097308D">
      <w:r>
        <w:separator/>
      </w:r>
    </w:p>
  </w:endnote>
  <w:endnote w:type="continuationSeparator" w:id="1">
    <w:p w:rsidR="0097308D" w:rsidRDefault="0097308D" w:rsidP="009730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7308D" w:rsidRDefault="0097308D" w:rsidP="0097308D">
      <w:r>
        <w:separator/>
      </w:r>
    </w:p>
  </w:footnote>
  <w:footnote w:type="continuationSeparator" w:id="1">
    <w:p w:rsidR="0097308D" w:rsidRDefault="0097308D" w:rsidP="009730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135B"/>
    <w:rsid w:val="000367AC"/>
    <w:rsid w:val="00052F38"/>
    <w:rsid w:val="00057202"/>
    <w:rsid w:val="00080B40"/>
    <w:rsid w:val="000B4109"/>
    <w:rsid w:val="000C1EF0"/>
    <w:rsid w:val="001337F0"/>
    <w:rsid w:val="001D6B31"/>
    <w:rsid w:val="001F0A34"/>
    <w:rsid w:val="001F3F7B"/>
    <w:rsid w:val="002000B0"/>
    <w:rsid w:val="00263A6A"/>
    <w:rsid w:val="00274F2C"/>
    <w:rsid w:val="002808AB"/>
    <w:rsid w:val="00332428"/>
    <w:rsid w:val="003D5570"/>
    <w:rsid w:val="003F6D3D"/>
    <w:rsid w:val="00421F48"/>
    <w:rsid w:val="00451F7D"/>
    <w:rsid w:val="00473C18"/>
    <w:rsid w:val="004A6493"/>
    <w:rsid w:val="004C10ED"/>
    <w:rsid w:val="004C23A6"/>
    <w:rsid w:val="004C5BDF"/>
    <w:rsid w:val="00505BAA"/>
    <w:rsid w:val="0054191A"/>
    <w:rsid w:val="00543F90"/>
    <w:rsid w:val="00620575"/>
    <w:rsid w:val="006C548D"/>
    <w:rsid w:val="007169C6"/>
    <w:rsid w:val="007212C4"/>
    <w:rsid w:val="00742444"/>
    <w:rsid w:val="0076155C"/>
    <w:rsid w:val="007716C8"/>
    <w:rsid w:val="007B4D76"/>
    <w:rsid w:val="007D6BF4"/>
    <w:rsid w:val="009148FE"/>
    <w:rsid w:val="009226EE"/>
    <w:rsid w:val="0097308D"/>
    <w:rsid w:val="009F4ACB"/>
    <w:rsid w:val="00A34896"/>
    <w:rsid w:val="00AD675D"/>
    <w:rsid w:val="00AF2815"/>
    <w:rsid w:val="00B249A8"/>
    <w:rsid w:val="00B54F8F"/>
    <w:rsid w:val="00C013CE"/>
    <w:rsid w:val="00C04F3C"/>
    <w:rsid w:val="00C51B30"/>
    <w:rsid w:val="00C560D5"/>
    <w:rsid w:val="00CD47C7"/>
    <w:rsid w:val="00D638D8"/>
    <w:rsid w:val="00D94353"/>
    <w:rsid w:val="00DC416D"/>
    <w:rsid w:val="00EA0E45"/>
    <w:rsid w:val="00F24E67"/>
    <w:rsid w:val="00F40F7D"/>
    <w:rsid w:val="00F612EB"/>
    <w:rsid w:val="00F90F12"/>
    <w:rsid w:val="00F93B13"/>
    <w:rsid w:val="00FA1F73"/>
    <w:rsid w:val="00FD0ABC"/>
    <w:rsid w:val="00FE5E00"/>
    <w:rsid w:val="00FF13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3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135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73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308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3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308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11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6334DAD3-8A2E-4498-B161-93A058E69C5F}"/>
</file>

<file path=customXml/itemProps2.xml><?xml version="1.0" encoding="utf-8"?>
<ds:datastoreItem xmlns:ds="http://schemas.openxmlformats.org/officeDocument/2006/customXml" ds:itemID="{52BF4D76-CCB9-4454-BF78-DABBD63D53AD}"/>
</file>

<file path=customXml/itemProps3.xml><?xml version="1.0" encoding="utf-8"?>
<ds:datastoreItem xmlns:ds="http://schemas.openxmlformats.org/officeDocument/2006/customXml" ds:itemID="{FA4AE4DF-5C5C-4625-85DE-C93789C7AE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8</TotalTime>
  <Pages>1</Pages>
  <Words>275</Words>
  <Characters>1573</Characters>
  <Application>Microsoft Office Word</Application>
  <DocSecurity>0</DocSecurity>
  <Lines>13</Lines>
  <Paragraphs>3</Paragraphs>
  <ScaleCrop>false</ScaleCrop>
  <Company>Sky123.Org</Company>
  <LinksUpToDate>false</LinksUpToDate>
  <CharactersWithSpaces>1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k</dc:creator>
  <cp:lastModifiedBy>user</cp:lastModifiedBy>
  <cp:revision>33</cp:revision>
  <dcterms:created xsi:type="dcterms:W3CDTF">2014-12-22T05:21:00Z</dcterms:created>
  <dcterms:modified xsi:type="dcterms:W3CDTF">2015-08-1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